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B: Study Measures</w:t>
      </w:r>
    </w:p>
    <w:tbl>
      <w:tblPr>
        <w:tblW w:w="93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248"/>
        <w:gridCol w:w="1437"/>
        <w:gridCol w:w="1440"/>
        <w:gridCol w:w="1260"/>
        <w:gridCol w:w="126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Spacing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Measuremen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Spacing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Measurement Descripti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Spacing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Cronbach’s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Spacing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Expected Out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Spacing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Spacing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Evaluation Schedul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s Usability Scale (SUS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8"/>
                <w:szCs w:val="18"/>
              </w:rPr>
              <w:t>A 10-item measure of digital intervention usability. Items are scored on a 5-item Liker scale (Strongly Disagree-Strongly Agree) [</w:t>
            </w:r>
            <w:r>
              <w:rPr>
                <w:rFonts w:cs="Arial" w:ascii="Arial" w:hAnsi="Arial"/>
                <w:sz w:val="18"/>
              </w:rPr>
              <w:t>46].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 = 0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ptability Intervention Measure (AIM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 4-item measure of perceived intervention acceptability for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The TALK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eb-based application. Items are measured on a 5- point Likert-scale (Completely Disagree-Completely Agree). Score is calculated as mean [</w:t>
            </w:r>
            <w:r>
              <w:rPr>
                <w:rFonts w:cs="Arial" w:ascii="Arial" w:hAnsi="Arial"/>
                <w:sz w:val="18"/>
              </w:rPr>
              <w:t>47,48]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 = 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pt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 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Parent/Adolescent Communication- Jaccard (PAC-J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 16-item scale for (adolescents) and 21-item for (parents) assessing the </w:t>
            </w:r>
            <w:r>
              <w:rPr>
                <w:rFonts w:cs="Arial" w:ascii="Arial" w:hAnsi="Arial"/>
                <w:bCs/>
                <w:sz w:val="18"/>
                <w:szCs w:val="18"/>
              </w:rPr>
              <w:t>quality of communication</w:t>
            </w:r>
            <w:r>
              <w:rPr>
                <w:rFonts w:cs="Arial" w:ascii="Arial" w:hAnsi="Arial"/>
                <w:sz w:val="18"/>
                <w:szCs w:val="18"/>
              </w:rPr>
              <w:t xml:space="preserve"> between an adolescent and his parents concerning issues of sex. The scale was validated on a sample of 751 African American adolescents between the ages of 14 to 17 [51-53]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 = 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8"/>
                <w:szCs w:val="18"/>
              </w:rPr>
              <w:t>Improve the quality of parent-adolescent sexual health commun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Post 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rent-Adolescent Communication Scale (PACS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 xml:space="preserve">A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5-item scale designed to assess adolescents’ self-reported 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requency of communicating about sexually related topics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with their parents. Adolescents and parents will report on the frequency of their communication about sexual health [49,50]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 = 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rove frequency of sexual health commun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Post 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ultidimensional Inventory of Black Identity –Teen Scale 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 21-item scale to understand the heterogeneity in African Americans’ attitudes regarding the importance and meaning that they attach to race. There are 7 subscales with 3 categories of questions, including racial centrality, regard, and ideology [</w:t>
            </w:r>
            <w:r>
              <w:rPr>
                <w:rFonts w:cs="Arial" w:ascii="Arial" w:hAnsi="Arial"/>
                <w:sz w:val="18"/>
              </w:rPr>
              <w:t>58].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ality (8 items; α = .78); Private Regard (6 items; α = .87); Public Regard (6 items; α = .79); Nationalist (9 items; α = .87); Assimilationist (9 items; α = .88); Humanist (9 items; α = .75); Minority (9 items; α = .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roved perceived racial ident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Post 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ial Bias Preparation Scal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 30-item self-report inventory designed to assess youth perceptions of racial socialization; assess the frequency with which youth perceive the reception of messages from their primary caregivers regarding racial experiences. Participants respond to questions on a 3-point Likert scale from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never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(1) to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 lot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(3) [</w:t>
            </w:r>
            <w:r>
              <w:rPr>
                <w:rFonts w:cs="Arial" w:ascii="Arial" w:hAnsi="Arial"/>
                <w:sz w:val="18"/>
              </w:rPr>
              <w:t>55]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ctive Messages α = 0.86 and Proactive Messages α = 0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lore changes in Perceptions of Racial social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Post 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perience with Everyday Discriminatio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 5-item survey to explore the experiences of racism in everyday life.  Responses include almost every day, once a week, few times a month, few times a year, less than once a year, never [</w:t>
            </w:r>
            <w:r>
              <w:rPr>
                <w:rFonts w:cs="Arial" w:ascii="Arial" w:hAnsi="Arial"/>
                <w:sz w:val="18"/>
              </w:rPr>
              <w:t>54]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 = 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Characteris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Post Interven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nowledge Scal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 5-item original measure to assess general knowledge of sexual health and HIV information shared within intervention Module 2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idation within this stud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owled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Module 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mment Card Surve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 8-item original measure to assess Comment Card activity engagement, including items addressing Comment Card usage and effectiveness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idation within this stud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a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Module 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pen-ended question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Questions focused on feedback related to intervention content and use.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edba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Modules 4 and 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264" w:hanging="264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20:12:00Z</dcterms:created>
  <dc:creator>Schenita Randolph</dc:creator>
  <dc:description/>
  <cp:keywords/>
  <dc:language>en-US</dc:language>
  <cp:lastModifiedBy>Elizabeth Jeter, Ph.D.</cp:lastModifiedBy>
  <dcterms:modified xsi:type="dcterms:W3CDTF">2025-06-30T18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iBRQCbsW"/&gt;&lt;style id="http://www.zotero.org/styles/american-medical-association" hasBibliography="1" bibliographyStyleHasBeenSet="1"/&gt;&lt;prefs&gt;&lt;pref name="fieldType" value="Field"/&gt;&lt;/prefs&gt;&lt;/data&gt;</vt:lpwstr>
  </property>
</Properties>
</file>